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9C63EB" w14:textId="5C3AAA0C" w:rsidR="00565512" w:rsidRDefault="00565512">
      <w:r w:rsidRPr="00565512">
        <w:rPr>
          <w:rFonts w:ascii="Times New Roman" w:hAnsi="Times New Roman" w:cs="Times New Roman"/>
          <w:b/>
          <w:sz w:val="24"/>
          <w:szCs w:val="24"/>
          <w:lang w:val="en-GB"/>
        </w:rPr>
        <w:t>Supplementary table 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AA3389">
        <w:rPr>
          <w:rFonts w:ascii="Times New Roman" w:hAnsi="Times New Roman" w:cs="Times New Roman"/>
          <w:sz w:val="24"/>
          <w:szCs w:val="24"/>
          <w:lang w:val="en-GB"/>
        </w:rPr>
        <w:t>Number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AA3389">
        <w:rPr>
          <w:rFonts w:ascii="Times New Roman" w:hAnsi="Times New Roman" w:cs="Times New Roman"/>
          <w:sz w:val="24"/>
          <w:szCs w:val="24"/>
          <w:lang w:val="en-GB"/>
        </w:rPr>
        <w:t xml:space="preserve"> of vertebrate species from which</w:t>
      </w:r>
      <w:r w:rsidRPr="003D7D6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3D7D69">
        <w:rPr>
          <w:rFonts w:ascii="Times New Roman" w:hAnsi="Times New Roman" w:cs="Times New Roman"/>
          <w:sz w:val="24"/>
          <w:szCs w:val="24"/>
          <w:lang w:val="en-GB"/>
        </w:rPr>
        <w:t>vectors were collected in the different livestock markets and slaughterhouses in Western Kenya between 6/04/2017 and 7/06/2018</w:t>
      </w:r>
    </w:p>
    <w:tbl>
      <w:tblPr>
        <w:tblW w:w="8931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371"/>
        <w:gridCol w:w="1963"/>
        <w:gridCol w:w="1365"/>
        <w:gridCol w:w="1215"/>
        <w:gridCol w:w="772"/>
        <w:gridCol w:w="716"/>
        <w:gridCol w:w="817"/>
        <w:gridCol w:w="712"/>
      </w:tblGrid>
      <w:tr w:rsidR="007856FB" w:rsidRPr="007856FB" w14:paraId="14F2F3A9" w14:textId="77777777" w:rsidTr="00D91384">
        <w:trPr>
          <w:trHeight w:val="330"/>
        </w:trPr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0DBB3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95258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8DE98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06B3F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0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FF3DD0" w14:textId="77777777" w:rsidR="007856FB" w:rsidRPr="007856FB" w:rsidRDefault="007856FB" w:rsidP="007856F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No. of hosts sampled from</w:t>
            </w:r>
          </w:p>
        </w:tc>
      </w:tr>
      <w:tr w:rsidR="007856FB" w:rsidRPr="007856FB" w14:paraId="39C05E07" w14:textId="77777777" w:rsidTr="00D91384">
        <w:trPr>
          <w:trHeight w:val="510"/>
        </w:trPr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A5C7C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Study area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3AD378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Vector species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F74F1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Number (N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C60CEE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No. Pools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EAD5F6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attle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F0D7F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Goa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556D6B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Sheep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3891F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Pig</w:t>
            </w:r>
          </w:p>
        </w:tc>
      </w:tr>
      <w:tr w:rsidR="007856FB" w:rsidRPr="007856FB" w14:paraId="628CBF0B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E3FE5F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merikwa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25574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 xml:space="preserve">Rhipicephalus </w:t>
            </w: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p</w:t>
            </w: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.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B54643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573C0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64685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C37E1" w14:textId="5B13127A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88B3B" w14:textId="1B7A37BD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21DC4" w14:textId="2D6AB02C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  <w:tr w:rsidR="007856FB" w:rsidRPr="007856FB" w14:paraId="1E096071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9F6D7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mukura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F7AE2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Am. variegatum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A15B5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F7FEA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B38EE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3E54C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0381F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60137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856FB" w:rsidRPr="007856FB" w14:paraId="47B6A546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59123" w14:textId="77777777" w:rsidR="007856FB" w:rsidRPr="007856FB" w:rsidRDefault="007856FB" w:rsidP="007856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DCD7E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 xml:space="preserve">Rhipicephalus </w:t>
            </w: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p</w:t>
            </w: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.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15C8C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857C7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C3CF1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AC69D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23F70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893AF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856FB" w:rsidRPr="007856FB" w14:paraId="6E6ED02A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F3C48" w14:textId="77777777" w:rsidR="007856FB" w:rsidRPr="007856FB" w:rsidRDefault="007856FB" w:rsidP="007856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8656F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h. decoloratu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80D8A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C6C81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B76FE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0B7DA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A0E45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2525F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856FB" w:rsidRPr="007856FB" w14:paraId="34C281FF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4CA4E" w14:textId="77777777" w:rsidR="007856FB" w:rsidRPr="007856FB" w:rsidRDefault="007856FB" w:rsidP="007856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1CD4F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h. evertsi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E014C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4CA41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FFB66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C6574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CCE1D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BE023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856FB" w:rsidRPr="007856FB" w14:paraId="4C10FD48" w14:textId="77777777" w:rsidTr="00D91384">
        <w:trPr>
          <w:trHeight w:val="300"/>
        </w:trPr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1E0F7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202897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h. appendiculatus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1FFEB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83DD1F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6C6C1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3A172" w14:textId="05B8BAC6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156942" w14:textId="3AB9124C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3D075" w14:textId="70F541FA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  <w:tr w:rsidR="007856FB" w:rsidRPr="007856FB" w14:paraId="2A380CF2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198C2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ngurai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E3000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h. decoloratu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474EC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66492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CD88F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C9D2B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675CD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22AFD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856FB" w:rsidRPr="007856FB" w14:paraId="45798AA5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55C15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A6600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h. appendiculatus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E7D5B5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FE5413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C3624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5E9BB" w14:textId="1AE1F95A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47F14" w14:textId="68FFAFC5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BFB6E" w14:textId="0BF1044B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  <w:tr w:rsidR="007856FB" w:rsidRPr="007856FB" w14:paraId="3D7E67DB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C8B421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umala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B34E2C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 xml:space="preserve">Haemaphysalis </w:t>
            </w: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p</w:t>
            </w: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.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CAD550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6240B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81ACDC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D15F4B" w14:textId="6A27A6BE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41A540" w14:textId="34070151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D5C65" w14:textId="383E5716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  <w:tr w:rsidR="007856FB" w:rsidRPr="007856FB" w14:paraId="2C05EECE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31C3E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utula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F4EA4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Am. variegatum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8B46F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ECB69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E40C1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6FC23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3A441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12DC7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856FB" w:rsidRPr="007856FB" w14:paraId="69B003BD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7218F" w14:textId="77777777" w:rsidR="007856FB" w:rsidRPr="007856FB" w:rsidRDefault="007856FB" w:rsidP="007856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F6B26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h. decoloratu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E88EA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75971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F151F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A34A1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1F3AE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E4955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856FB" w:rsidRPr="007856FB" w14:paraId="79B98563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C5CE7" w14:textId="77777777" w:rsidR="007856FB" w:rsidRPr="007856FB" w:rsidRDefault="007856FB" w:rsidP="007856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4CB55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hipicephalus</w:t>
            </w: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9454F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4C1D7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D1C4A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30BCA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8141B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833D6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856FB" w:rsidRPr="007856FB" w14:paraId="68DD7F7D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F0F7D" w14:textId="77777777" w:rsidR="007856FB" w:rsidRPr="007856FB" w:rsidRDefault="007856FB" w:rsidP="007856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2173C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 xml:space="preserve">Amblyomma </w:t>
            </w: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p.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2370F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70142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80D68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70CBF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0DD8C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000DA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856FB" w:rsidRPr="007856FB" w14:paraId="0ADF86E5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0C584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560A08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H. suis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CBADC6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D648BD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B16342" w14:textId="38974314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39CAB2" w14:textId="0E34B7F2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21E1D6" w14:textId="0BCA57B9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E19A0C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</w:t>
            </w:r>
          </w:p>
        </w:tc>
      </w:tr>
      <w:tr w:rsidR="007856FB" w:rsidRPr="007856FB" w14:paraId="38316E68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6AC13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Chwele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4272C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Am. variegatum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FADC3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9BF2B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7D0B4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E5B6F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6AD8E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D00B9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856FB" w:rsidRPr="007856FB" w14:paraId="554CAD0F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56445" w14:textId="77777777" w:rsidR="007856FB" w:rsidRPr="007856FB" w:rsidRDefault="007856FB" w:rsidP="007856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498C3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A. gemma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547AF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BCC0E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019DC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D18E3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0A1FE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36BD6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856FB" w:rsidRPr="007856FB" w14:paraId="08DBA426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7FAC0" w14:textId="77777777" w:rsidR="007856FB" w:rsidRPr="007856FB" w:rsidRDefault="007856FB" w:rsidP="007856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BA3F1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h. decoloratu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D28B2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F0DD5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25DB3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17424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17A4C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D7AC5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856FB" w:rsidRPr="007856FB" w14:paraId="0A7DE2EC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34EB57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3568E3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h. evertsi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57EBD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DC144B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034FFF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0BFCD" w14:textId="17816821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6B1755" w14:textId="6C93F8C5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6AD518" w14:textId="4A9FB66A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  <w:tr w:rsidR="007856FB" w:rsidRPr="007856FB" w14:paraId="539346F5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72C1D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Funyula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406BC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Am. variegatum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34EF7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90617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B6837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9C0DF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9225F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87DEA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</w:t>
            </w:r>
          </w:p>
        </w:tc>
      </w:tr>
      <w:tr w:rsidR="007856FB" w:rsidRPr="007856FB" w14:paraId="33D55C58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613BF" w14:textId="77777777" w:rsidR="007856FB" w:rsidRPr="007856FB" w:rsidRDefault="007856FB" w:rsidP="007856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0720E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h. appendiculatu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483F7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75E63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CFCFD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26E05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3962C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50674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</w:tr>
      <w:tr w:rsidR="007856FB" w:rsidRPr="007856FB" w14:paraId="2305BDB6" w14:textId="77777777" w:rsidTr="00D91384">
        <w:trPr>
          <w:trHeight w:val="510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46B65" w14:textId="77777777" w:rsidR="007856FB" w:rsidRPr="007856FB" w:rsidRDefault="007856FB" w:rsidP="007856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8C9D9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h. appendiculatus nymph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46099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AB475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9D567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CB5A6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163FE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5D414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856FB" w:rsidRPr="007856FB" w14:paraId="6D38F7DD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BBCAB" w14:textId="77777777" w:rsidR="007856FB" w:rsidRPr="007856FB" w:rsidRDefault="007856FB" w:rsidP="007856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1C5E3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 xml:space="preserve">Rhipicephalus </w:t>
            </w: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p</w:t>
            </w: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.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1602B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32F21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3F934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C0F3D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17EB7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6E702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856FB" w:rsidRPr="007856FB" w14:paraId="5BFB7613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9C5B5" w14:textId="77777777" w:rsidR="007856FB" w:rsidRPr="007856FB" w:rsidRDefault="007856FB" w:rsidP="007856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2844C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h. evertsi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A45C0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2D766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5F8A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3F1CB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FEF96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70444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856FB" w:rsidRPr="007856FB" w14:paraId="6F831390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ED9AC8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7C95E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H. suis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4E566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17A7C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74A76A" w14:textId="1DF52445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47421C" w14:textId="5A8469B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FF347" w14:textId="03BB8FFC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4D319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4</w:t>
            </w:r>
          </w:p>
        </w:tc>
      </w:tr>
      <w:tr w:rsidR="007856FB" w:rsidRPr="007856FB" w14:paraId="63699534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25EF8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Harambe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21A0D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Am. variegatum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E22EA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E3BB5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55A47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55997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AE32D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A0FB6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856FB" w:rsidRPr="007856FB" w14:paraId="32AEC0B7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DCECB" w14:textId="77777777" w:rsidR="007856FB" w:rsidRPr="007856FB" w:rsidRDefault="007856FB" w:rsidP="007856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338F5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h. decoloratu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CE878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F18C9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6C505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0F6CF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91A33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EE1F2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856FB" w:rsidRPr="007856FB" w14:paraId="72FD5411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40CB9" w14:textId="77777777" w:rsidR="007856FB" w:rsidRPr="007856FB" w:rsidRDefault="007856FB" w:rsidP="007856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90E68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h. microplu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A6AF3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5A47A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3AFA4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5FFD1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3DB93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B90C3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856FB" w:rsidRPr="007856FB" w14:paraId="3A235FE1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8EF819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D0D4E3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 xml:space="preserve">Rhipicephalus </w:t>
            </w: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p</w:t>
            </w: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.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3E169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B1D8F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9DB6D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43D4B0" w14:textId="24D8865F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359F3" w14:textId="4D8F781C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E9C6A" w14:textId="6C25EF06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  <w:tr w:rsidR="007856FB" w:rsidRPr="007856FB" w14:paraId="56372E9D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21E9D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Ikolomani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D721D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Am. variegatum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F666D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93DA9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F62F9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4B78E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2BF44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07723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  <w:tr w:rsidR="007856FB" w:rsidRPr="007856FB" w14:paraId="720FAAC8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42005" w14:textId="77777777" w:rsidR="007856FB" w:rsidRPr="007856FB" w:rsidRDefault="007856FB" w:rsidP="007856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D1145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h. decoloratu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C5968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EE6B7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5BE97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D84F8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2D6F6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D9667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  <w:tr w:rsidR="007856FB" w:rsidRPr="007856FB" w14:paraId="4D53A52B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7B1CA" w14:textId="77777777" w:rsidR="007856FB" w:rsidRPr="007856FB" w:rsidRDefault="007856FB" w:rsidP="007856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C8B64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h. microplu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C6294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EAD24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53510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191BD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0BADA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D2A12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856FB" w:rsidRPr="007856FB" w14:paraId="68456490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4380B" w14:textId="77777777" w:rsidR="007856FB" w:rsidRPr="007856FB" w:rsidRDefault="007856FB" w:rsidP="007856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6B42B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h. evertsi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ABBF9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A1DF1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B8243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12AC4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286A9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4B29F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856FB" w:rsidRPr="007856FB" w14:paraId="40A4B91E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FCA3E" w14:textId="77777777" w:rsidR="007856FB" w:rsidRPr="007856FB" w:rsidRDefault="007856FB" w:rsidP="007856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E95DF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h. appendiculatu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874B0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15443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A5D63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D9102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0BEBB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2174E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856FB" w:rsidRPr="007856FB" w14:paraId="1022EC97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E8D11" w14:textId="77777777" w:rsidR="007856FB" w:rsidRPr="007856FB" w:rsidRDefault="007856FB" w:rsidP="007856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67E7E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 xml:space="preserve">Rhipicephalus </w:t>
            </w: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p</w:t>
            </w: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.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FA640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9D677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57EAE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99EF8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46E0D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EE062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856FB" w:rsidRPr="007856FB" w14:paraId="716FF4D1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DB204B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72A301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H. suis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43B53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4B072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B208B1" w14:textId="607D21EA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042AC5" w14:textId="21A7ABC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E99173" w14:textId="13FFA18B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7D9FFF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4</w:t>
            </w:r>
          </w:p>
        </w:tc>
      </w:tr>
      <w:tr w:rsidR="007856FB" w:rsidRPr="007856FB" w14:paraId="6E3DE3E1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FE771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Kimilili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EBB15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Am. variegatum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BF729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5B443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15C6A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2FB77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5DD79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E2B40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856FB" w:rsidRPr="007856FB" w14:paraId="06EC014F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C2054" w14:textId="77777777" w:rsidR="007856FB" w:rsidRPr="007856FB" w:rsidRDefault="007856FB" w:rsidP="007856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11E72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h. decoloratu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9AC6B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4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856C5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58B7F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56F5C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E0FBD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E8E0A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856FB" w:rsidRPr="007856FB" w14:paraId="44AF7A30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AE7DA" w14:textId="77777777" w:rsidR="007856FB" w:rsidRPr="007856FB" w:rsidRDefault="007856FB" w:rsidP="007856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D59DC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h. appendiculatu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D0138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4B94E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5CEC2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9D81E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4E976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D49A7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856FB" w:rsidRPr="007856FB" w14:paraId="7516885D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F5A35" w14:textId="77777777" w:rsidR="007856FB" w:rsidRPr="007856FB" w:rsidRDefault="007856FB" w:rsidP="007856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463C4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h. evertsi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43F1B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5ADAD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48888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6BC92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D0DD9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90B61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856FB" w:rsidRPr="007856FB" w14:paraId="070CC6BC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7A48D9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9B0C7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 xml:space="preserve">Rhipicephalus </w:t>
            </w: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p</w:t>
            </w: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.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0FBD8C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79C6C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898C0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B8DC75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E651F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A3053" w14:textId="064FB650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  <w:tr w:rsidR="007856FB" w:rsidRPr="007856FB" w14:paraId="08297E44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0C0F7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Koyonzo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76CB8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Am. variegatum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29008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C5DCB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71B40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D2C4E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9A62B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8A6F3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856FB" w:rsidRPr="007856FB" w14:paraId="466FD358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D9CD8" w14:textId="77777777" w:rsidR="007856FB" w:rsidRPr="007856FB" w:rsidRDefault="007856FB" w:rsidP="007856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6CF67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h. decoloratu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F8073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FBA68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F0092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5C43F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66B40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D18DE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856FB" w:rsidRPr="007856FB" w14:paraId="398B4FAE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0BA784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656E9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h. evertsi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E0E7F5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2F8E80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A9EF0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0403F" w14:textId="3875ACC9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D694F" w14:textId="50E4FD0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5DCCEC" w14:textId="3B11DBBA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  <w:tr w:rsidR="007856FB" w:rsidRPr="007856FB" w14:paraId="38B0E2BC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C86CD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Lubao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C2FFA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Am. variegatum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96AED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7EF85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CB0F5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D9993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4577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AAE64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</w:tr>
      <w:tr w:rsidR="007856FB" w:rsidRPr="007856FB" w14:paraId="42636B0C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706CF" w14:textId="77777777" w:rsidR="007856FB" w:rsidRPr="007856FB" w:rsidRDefault="007856FB" w:rsidP="007856F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D1C19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 xml:space="preserve">Amblyomma </w:t>
            </w: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p.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BD050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34FBF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7458E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4131B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DC753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4B729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856FB" w:rsidRPr="007856FB" w14:paraId="662C02FF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E8C50" w14:textId="77777777" w:rsidR="007856FB" w:rsidRPr="007856FB" w:rsidRDefault="007856FB" w:rsidP="007856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9DAE9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h. decoloratu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0149A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350CD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FC839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1275F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03A3B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6D7A7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856FB" w:rsidRPr="007856FB" w14:paraId="01259C97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BEEF7" w14:textId="77777777" w:rsidR="007856FB" w:rsidRPr="007856FB" w:rsidRDefault="007856FB" w:rsidP="007856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B5D03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h. evertsi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C096A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212BB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566FF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D4763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87975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844D5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856FB" w:rsidRPr="007856FB" w14:paraId="3B90E43F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4EE0D" w14:textId="77777777" w:rsidR="007856FB" w:rsidRPr="007856FB" w:rsidRDefault="007856FB" w:rsidP="007856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D2E1C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 xml:space="preserve">Rhipicephalus </w:t>
            </w: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p</w:t>
            </w: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.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EAECB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46FF8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86F36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F3697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E461A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4280A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856FB" w:rsidRPr="007856FB" w14:paraId="3473D259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10BD8" w14:textId="77777777" w:rsidR="007856FB" w:rsidRPr="007856FB" w:rsidRDefault="007856FB" w:rsidP="007856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037D6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H. sui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AC278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33223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73990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822C8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B017C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4E00B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4</w:t>
            </w:r>
          </w:p>
        </w:tc>
      </w:tr>
      <w:tr w:rsidR="007856FB" w:rsidRPr="007856FB" w14:paraId="05BFEA99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97DB1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37D594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h. appendiculatus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96649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5B7FD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04AF7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8A858" w14:textId="15727D6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7EFDCD" w14:textId="7BCBE3D6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DB8667" w14:textId="37273F0B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  <w:tr w:rsidR="007856FB" w:rsidRPr="007856FB" w14:paraId="0EE54F06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7A682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alaba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B822D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Am. variegatum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DADA0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A8C38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229EB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EF397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3ABD1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34119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856FB" w:rsidRPr="007856FB" w14:paraId="0549185A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56516" w14:textId="77777777" w:rsidR="007856FB" w:rsidRPr="007856FB" w:rsidRDefault="007856FB" w:rsidP="007856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3B08A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h. decoloratu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89D24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11CFD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1BE25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88009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4CE02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FFC90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856FB" w:rsidRPr="007856FB" w14:paraId="16378550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7E7B8" w14:textId="77777777" w:rsidR="007856FB" w:rsidRPr="007856FB" w:rsidRDefault="007856FB" w:rsidP="007856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1726E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h. evertsi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FD814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1433E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D8268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0A44D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BF39E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DBF7A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856FB" w:rsidRPr="007856FB" w14:paraId="799A0ACC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02074E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DF32D9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h. appendiculatus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E7DE1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012C8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D47AB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3329C3" w14:textId="64419ED9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D5F1FD" w14:textId="57F070F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B129B5" w14:textId="77AA65FB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  <w:tr w:rsidR="007856FB" w:rsidRPr="007856FB" w14:paraId="4CF0181B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D32AA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Myanga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D75A8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Am. variegatum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775F7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54697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20219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73A7E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BE391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60BD0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856FB" w:rsidRPr="007856FB" w14:paraId="12B05362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9B33A" w14:textId="77777777" w:rsidR="007856FB" w:rsidRPr="007856FB" w:rsidRDefault="007856FB" w:rsidP="007856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D95BC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Amblyomma</w:t>
            </w: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602B9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33A3D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E177D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814BE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07A18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89F9E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856FB" w:rsidRPr="007856FB" w14:paraId="44A46120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B93AC" w14:textId="77777777" w:rsidR="007856FB" w:rsidRPr="007856FB" w:rsidRDefault="007856FB" w:rsidP="007856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CE262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h. decoloratu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5AC95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AA7F3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9C443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AED8B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7D7F7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52334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856FB" w:rsidRPr="007856FB" w14:paraId="3A05695E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EDD4B" w14:textId="77777777" w:rsidR="007856FB" w:rsidRPr="007856FB" w:rsidRDefault="007856FB" w:rsidP="007856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C69D4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h. appendiculatu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4ACED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AE1CF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57048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148D5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3E294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82161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856FB" w:rsidRPr="007856FB" w14:paraId="44A66F5F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820F9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05EAE3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h. evertsi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0FF2C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1A2CBA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2AB11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D9A0A9" w14:textId="4477E125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56C67" w14:textId="3E2AA70C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C92BE" w14:textId="5F1737FB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  <w:tr w:rsidR="007856FB" w:rsidRPr="007856FB" w14:paraId="1C87F99C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B5C2A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Shinyalu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B8A22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Am. variegatum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EE9C9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B76AC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4763B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895CB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756DB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BB553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856FB" w:rsidRPr="007856FB" w14:paraId="294B3468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FA1F3" w14:textId="77777777" w:rsidR="007856FB" w:rsidRPr="007856FB" w:rsidRDefault="007856FB" w:rsidP="007856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4BDAB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h. decoloratu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D3385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E4C75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807DD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25738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8C015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DBD12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856FB" w:rsidRPr="007856FB" w14:paraId="1A4A9ADD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63D97" w14:textId="77777777" w:rsidR="007856FB" w:rsidRPr="007856FB" w:rsidRDefault="007856FB" w:rsidP="007856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5B274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h. appendiculatu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BFBDC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9FA18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C3606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14CB7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8B55C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2830E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856FB" w:rsidRPr="007856FB" w14:paraId="2ABECEA4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3BD9E" w14:textId="77777777" w:rsidR="007856FB" w:rsidRPr="007856FB" w:rsidRDefault="007856FB" w:rsidP="007856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E2C1D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Amblyomma</w:t>
            </w: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F4CF2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7B5C8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599A4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3F634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909A0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305B5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856FB" w:rsidRPr="007856FB" w14:paraId="5F8B62B8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A33E7" w14:textId="77777777" w:rsidR="007856FB" w:rsidRPr="007856FB" w:rsidRDefault="007856FB" w:rsidP="007856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62C51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H. sui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EDB99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B2A97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DAA91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529A2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B0517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F2A03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</w:t>
            </w:r>
          </w:p>
        </w:tc>
      </w:tr>
      <w:tr w:rsidR="007856FB" w:rsidRPr="007856FB" w14:paraId="485109DD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71E70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377041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 xml:space="preserve">Rhipicephalus </w:t>
            </w: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p</w:t>
            </w: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.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A1E9F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570CB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4EAB5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CC7F8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5040FF" w14:textId="05573FBE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DA508C" w14:textId="18CB844F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  <w:tr w:rsidR="007856FB" w:rsidRPr="007856FB" w14:paraId="4C9259AE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438A0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Webuye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D4E0F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Am. variegatum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85990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0A10F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F9BAE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45D3F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9F71B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989A5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856FB" w:rsidRPr="007856FB" w14:paraId="1330040A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740C7" w14:textId="77777777" w:rsidR="007856FB" w:rsidRPr="007856FB" w:rsidRDefault="007856FB" w:rsidP="007856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CE098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>Rh. decoloratu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0F9F0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15A69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6290A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135A1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348E4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01FC7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856FB" w:rsidRPr="007856FB" w14:paraId="5997DF99" w14:textId="77777777" w:rsidTr="00D91384">
        <w:trPr>
          <w:trHeight w:val="315"/>
        </w:trPr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7B8F1" w14:textId="017DDAA4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ED011" w14:textId="77777777" w:rsidR="007856FB" w:rsidRPr="007856FB" w:rsidRDefault="007856FB" w:rsidP="007856F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ZA"/>
              </w:rPr>
              <w:t xml:space="preserve">Rhipicephalus </w:t>
            </w: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p.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20DFD5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7EF67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E83A87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A2D79" w14:textId="46051B03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F7264" w14:textId="77777777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856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E454D9" w14:textId="529F824C" w:rsidR="007856FB" w:rsidRPr="007856FB" w:rsidRDefault="007856FB" w:rsidP="00D913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</w:tr>
    </w:tbl>
    <w:p w14:paraId="6C6626D1" w14:textId="77777777" w:rsidR="00063BFE" w:rsidRDefault="00063BFE"/>
    <w:sectPr w:rsidR="00063B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2N7E0NDI0MzcztjRQ0lEKTi0uzszPAykwrQUAwwQlTCwAAAA="/>
  </w:docVars>
  <w:rsids>
    <w:rsidRoot w:val="00775AB0"/>
    <w:rsid w:val="00063BFE"/>
    <w:rsid w:val="000F6705"/>
    <w:rsid w:val="002E53C6"/>
    <w:rsid w:val="00561C3E"/>
    <w:rsid w:val="00565512"/>
    <w:rsid w:val="00775AB0"/>
    <w:rsid w:val="007856FB"/>
    <w:rsid w:val="00790F26"/>
    <w:rsid w:val="00847A41"/>
    <w:rsid w:val="00A759A4"/>
    <w:rsid w:val="00AE03F8"/>
    <w:rsid w:val="00C415F8"/>
    <w:rsid w:val="00CD5347"/>
    <w:rsid w:val="00D91384"/>
    <w:rsid w:val="00E60C21"/>
    <w:rsid w:val="00EC202D"/>
    <w:rsid w:val="00EC65D5"/>
    <w:rsid w:val="00F86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BD552"/>
  <w15:chartTrackingRefBased/>
  <w15:docId w15:val="{31D3A462-3855-4612-AD3B-B02BEF586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A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202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02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866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E74A701CC22B4098EC06F4D5A1EC13" ma:contentTypeVersion="10" ma:contentTypeDescription="Create a new document." ma:contentTypeScope="" ma:versionID="72920f4dbcbe550ba7b9ddfc1327057b">
  <xsd:schema xmlns:xsd="http://www.w3.org/2001/XMLSchema" xmlns:xs="http://www.w3.org/2001/XMLSchema" xmlns:p="http://schemas.microsoft.com/office/2006/metadata/properties" xmlns:ns3="4e2b1e5d-5d18-441b-9f9c-66bc0eb76b52" targetNamespace="http://schemas.microsoft.com/office/2006/metadata/properties" ma:root="true" ma:fieldsID="702c1b9d03918d81a018c59afe3d2fc7" ns3:_="">
    <xsd:import namespace="4e2b1e5d-5d18-441b-9f9c-66bc0eb76b5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2b1e5d-5d18-441b-9f9c-66bc0eb76b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C656276-269D-48FC-BD76-3C32A89F34B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540008C-4956-4C85-9EB8-0938E9D945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2b1e5d-5d18-441b-9f9c-66bc0eb76b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3D16C6E-E73E-44B4-BA03-E036C253D8D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5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uya, Tatenda</dc:creator>
  <cp:keywords/>
  <dc:description/>
  <cp:lastModifiedBy>Jandouwe Villinger</cp:lastModifiedBy>
  <cp:revision>2</cp:revision>
  <dcterms:created xsi:type="dcterms:W3CDTF">2020-10-07T17:38:00Z</dcterms:created>
  <dcterms:modified xsi:type="dcterms:W3CDTF">2020-10-07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E74A701CC22B4098EC06F4D5A1EC13</vt:lpwstr>
  </property>
</Properties>
</file>